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163" w:rsidRPr="0007791F" w:rsidRDefault="00CD6D79" w:rsidP="00715B15">
      <w:pPr>
        <w:spacing w:after="0" w:line="480" w:lineRule="auto"/>
        <w:contextualSpacing/>
        <w:rPr>
          <w:b/>
        </w:rPr>
      </w:pPr>
      <w:bookmarkStart w:id="0" w:name="_GoBack"/>
      <w:bookmarkEnd w:id="0"/>
      <w:r w:rsidRPr="0007791F">
        <w:rPr>
          <w:b/>
        </w:rPr>
        <w:t>Appendix</w:t>
      </w:r>
      <w:r w:rsidR="00715B15" w:rsidRPr="0007791F">
        <w:rPr>
          <w:b/>
        </w:rPr>
        <w:t xml:space="preserve">. </w:t>
      </w:r>
      <w:r w:rsidR="00571CD1" w:rsidRPr="0007791F">
        <w:rPr>
          <w:b/>
        </w:rPr>
        <w:t>Coding example</w:t>
      </w:r>
    </w:p>
    <w:p w:rsidR="00990163" w:rsidRPr="0007791F" w:rsidRDefault="00990163" w:rsidP="00990163">
      <w:pPr>
        <w:spacing w:after="0" w:line="480" w:lineRule="auto"/>
        <w:contextualSpacing/>
        <w:jc w:val="center"/>
      </w:pPr>
    </w:p>
    <w:p w:rsidR="009B6CFF" w:rsidRPr="0007791F" w:rsidRDefault="009B6CFF" w:rsidP="00571CD1">
      <w:pPr>
        <w:spacing w:after="0" w:line="480" w:lineRule="auto"/>
        <w:contextualSpacing/>
      </w:pPr>
      <w:r w:rsidRPr="0007791F">
        <w:t xml:space="preserve">This example illustrates how specific text segments in </w:t>
      </w:r>
      <w:r w:rsidR="0019314A" w:rsidRPr="0007791F">
        <w:t>one of the</w:t>
      </w:r>
      <w:r w:rsidRPr="0007791F">
        <w:t xml:space="preserve"> </w:t>
      </w:r>
      <w:r w:rsidR="0019314A" w:rsidRPr="0007791F">
        <w:t xml:space="preserve">interview </w:t>
      </w:r>
      <w:r w:rsidRPr="0007791F">
        <w:t>transcript</w:t>
      </w:r>
      <w:r w:rsidR="0019314A" w:rsidRPr="0007791F">
        <w:t>s</w:t>
      </w:r>
      <w:r w:rsidRPr="0007791F">
        <w:t xml:space="preserve"> </w:t>
      </w:r>
      <w:r w:rsidR="0019314A" w:rsidRPr="0007791F">
        <w:t xml:space="preserve">were examined for meaning, </w:t>
      </w:r>
      <w:r w:rsidRPr="0007791F">
        <w:t xml:space="preserve">assigned to emerging codes, and how </w:t>
      </w:r>
      <w:r w:rsidR="0019314A" w:rsidRPr="0007791F">
        <w:t xml:space="preserve">these </w:t>
      </w:r>
      <w:r w:rsidRPr="0007791F">
        <w:t>codes were descri</w:t>
      </w:r>
      <w:r w:rsidR="004F45F3">
        <w:t>bed and linked to other codes</w:t>
      </w:r>
      <w:r w:rsidRPr="0007791F">
        <w:t>.</w:t>
      </w:r>
    </w:p>
    <w:p w:rsidR="009B6CFF" w:rsidRPr="0007791F" w:rsidRDefault="009B6CFF" w:rsidP="00571CD1">
      <w:pPr>
        <w:spacing w:after="0" w:line="480" w:lineRule="auto"/>
        <w:contextualSpacing/>
      </w:pPr>
    </w:p>
    <w:p w:rsidR="003E2D6B" w:rsidRPr="0007791F" w:rsidRDefault="009B6CFF" w:rsidP="005164E6">
      <w:pPr>
        <w:spacing w:after="0" w:line="480" w:lineRule="auto"/>
        <w:contextualSpacing/>
      </w:pPr>
      <w:r w:rsidRPr="0007791F">
        <w:t xml:space="preserve">This </w:t>
      </w:r>
      <w:r w:rsidR="0019314A" w:rsidRPr="0007791F">
        <w:t xml:space="preserve">study </w:t>
      </w:r>
      <w:r w:rsidRPr="0007791F">
        <w:t>participant</w:t>
      </w:r>
      <w:r w:rsidR="0019314A" w:rsidRPr="0007791F">
        <w:t xml:space="preserve"> was a breast cancer patient. W</w:t>
      </w:r>
      <w:r w:rsidR="00EC794B" w:rsidRPr="0007791F">
        <w:t xml:space="preserve">hen explaining her experience between </w:t>
      </w:r>
      <w:r w:rsidR="0019314A" w:rsidRPr="0007791F">
        <w:t xml:space="preserve">identifying symptoms and visiting her </w:t>
      </w:r>
      <w:r w:rsidR="00EC794B" w:rsidRPr="0007791F">
        <w:t>family doc</w:t>
      </w:r>
      <w:r w:rsidRPr="0007791F">
        <w:t>tor</w:t>
      </w:r>
      <w:r w:rsidR="0019314A" w:rsidRPr="0007791F">
        <w:t xml:space="preserve">, she </w:t>
      </w:r>
      <w:r w:rsidR="00EC794B" w:rsidRPr="0007791F">
        <w:t xml:space="preserve">said: </w:t>
      </w:r>
    </w:p>
    <w:p w:rsidR="00EC794B" w:rsidRPr="0007791F" w:rsidRDefault="00BF6251" w:rsidP="00BF6251">
      <w:pPr>
        <w:spacing w:after="0" w:line="480" w:lineRule="auto"/>
        <w:ind w:left="720"/>
      </w:pPr>
      <w:r>
        <w:t>“</w:t>
      </w:r>
      <w:r w:rsidR="00EC794B" w:rsidRPr="0007791F">
        <w:t xml:space="preserve">I believe that being aware of </w:t>
      </w:r>
      <w:r w:rsidR="00EC794B" w:rsidRPr="00EC794B">
        <w:t xml:space="preserve">breast cancer </w:t>
      </w:r>
      <w:r w:rsidR="009B6CFF" w:rsidRPr="0007791F">
        <w:t>and what it can do</w:t>
      </w:r>
      <w:r w:rsidR="00EC794B" w:rsidRPr="00EC794B">
        <w:t xml:space="preserve"> pushed me m</w:t>
      </w:r>
      <w:r w:rsidR="00680FE9">
        <w:t>ore into working harder for it.</w:t>
      </w:r>
      <w:r w:rsidR="00EC794B" w:rsidRPr="00EC794B">
        <w:t xml:space="preserve"> </w:t>
      </w:r>
      <w:r w:rsidR="00EC794B" w:rsidRPr="0007791F">
        <w:t>That experience that my brother-in-law went through was horrible.</w:t>
      </w:r>
      <w:r w:rsidR="00EC794B" w:rsidRPr="00EC794B">
        <w:t xml:space="preserve"> So seeing that</w:t>
      </w:r>
      <w:r>
        <w:t>,</w:t>
      </w:r>
      <w:r w:rsidR="00EC794B" w:rsidRPr="00EC794B">
        <w:t xml:space="preserve"> I think mayb</w:t>
      </w:r>
      <w:r w:rsidR="00474476" w:rsidRPr="0007791F">
        <w:t>e pushed me more to think ‘y</w:t>
      </w:r>
      <w:r w:rsidR="00EC794B" w:rsidRPr="00EC794B">
        <w:t>ou have to push yoursel</w:t>
      </w:r>
      <w:r w:rsidR="00474476" w:rsidRPr="0007791F">
        <w:t>f into getting your health care’</w:t>
      </w:r>
      <w:r>
        <w:t>”.</w:t>
      </w:r>
      <w:r w:rsidR="00EC794B" w:rsidRPr="00EC794B">
        <w:t xml:space="preserve">  </w:t>
      </w:r>
    </w:p>
    <w:p w:rsidR="00EC794B" w:rsidRPr="0007791F" w:rsidRDefault="00EC794B" w:rsidP="00EC794B">
      <w:pPr>
        <w:spacing w:after="0" w:line="480" w:lineRule="auto"/>
        <w:contextualSpacing/>
      </w:pPr>
    </w:p>
    <w:p w:rsidR="00474476" w:rsidRPr="0007791F" w:rsidRDefault="009B6CFF" w:rsidP="00474476">
      <w:pPr>
        <w:spacing w:after="0" w:line="480" w:lineRule="auto"/>
        <w:contextualSpacing/>
      </w:pPr>
      <w:r w:rsidRPr="0007791F">
        <w:t>T</w:t>
      </w:r>
      <w:r w:rsidR="00474476" w:rsidRPr="0007791F">
        <w:t>he first sentence was considered to contain two different meaning units and therefore wa</w:t>
      </w:r>
      <w:r w:rsidR="00444AFE" w:rsidRPr="0007791F">
        <w:t xml:space="preserve">s assigned two different codes. </w:t>
      </w:r>
      <w:r w:rsidR="00474476" w:rsidRPr="0007791F">
        <w:t xml:space="preserve">The first segment </w:t>
      </w:r>
      <w:r w:rsidR="00EC794B" w:rsidRPr="0007791F">
        <w:t>“</w:t>
      </w:r>
      <w:r w:rsidR="00EC794B" w:rsidRPr="0007791F">
        <w:rPr>
          <w:i/>
        </w:rPr>
        <w:t xml:space="preserve">being aware of </w:t>
      </w:r>
      <w:r w:rsidR="00EC794B" w:rsidRPr="00EC794B">
        <w:rPr>
          <w:i/>
        </w:rPr>
        <w:t>breast cancer</w:t>
      </w:r>
      <w:r w:rsidR="00EC794B" w:rsidRPr="0007791F">
        <w:t xml:space="preserve">” was </w:t>
      </w:r>
      <w:r w:rsidR="00D62B7F">
        <w:t xml:space="preserve">assigned to </w:t>
      </w:r>
      <w:r w:rsidR="00EC794B" w:rsidRPr="0007791F">
        <w:t>the code “</w:t>
      </w:r>
      <w:r w:rsidR="00474476" w:rsidRPr="0007791F">
        <w:rPr>
          <w:b/>
        </w:rPr>
        <w:t xml:space="preserve">cancer </w:t>
      </w:r>
      <w:r w:rsidR="00EC794B" w:rsidRPr="0007791F">
        <w:rPr>
          <w:b/>
        </w:rPr>
        <w:t>awareness</w:t>
      </w:r>
      <w:r w:rsidR="00EC794B" w:rsidRPr="0007791F">
        <w:t>”</w:t>
      </w:r>
      <w:r w:rsidR="00474476" w:rsidRPr="0007791F">
        <w:t>. The second segment “</w:t>
      </w:r>
      <w:r w:rsidR="00474476" w:rsidRPr="00EC794B">
        <w:rPr>
          <w:i/>
        </w:rPr>
        <w:t>what it can do</w:t>
      </w:r>
      <w:r w:rsidR="00474476" w:rsidRPr="0007791F">
        <w:t xml:space="preserve">” was </w:t>
      </w:r>
      <w:r w:rsidR="00D62B7F">
        <w:t xml:space="preserve">assigned </w:t>
      </w:r>
      <w:r w:rsidR="00474476" w:rsidRPr="0007791F">
        <w:t>to the code “</w:t>
      </w:r>
      <w:r w:rsidR="00474476" w:rsidRPr="0007791F">
        <w:rPr>
          <w:b/>
        </w:rPr>
        <w:t xml:space="preserve">system </w:t>
      </w:r>
      <w:r w:rsidR="007472DF" w:rsidRPr="0007791F">
        <w:rPr>
          <w:b/>
        </w:rPr>
        <w:t>knowledge</w:t>
      </w:r>
      <w:r w:rsidR="00474476" w:rsidRPr="0007791F">
        <w:t xml:space="preserve">”. The </w:t>
      </w:r>
      <w:r w:rsidR="00C5717C">
        <w:t>second</w:t>
      </w:r>
      <w:r w:rsidR="00474476" w:rsidRPr="0007791F">
        <w:t xml:space="preserve"> and </w:t>
      </w:r>
      <w:r w:rsidR="00C5717C">
        <w:t xml:space="preserve">third </w:t>
      </w:r>
      <w:r w:rsidR="00474476" w:rsidRPr="0007791F">
        <w:t>sentences together contain another meaning unit. “</w:t>
      </w:r>
      <w:r w:rsidR="00474476" w:rsidRPr="0007791F">
        <w:rPr>
          <w:i/>
        </w:rPr>
        <w:t>That experience that my brother-in-law went through was horrible.</w:t>
      </w:r>
      <w:r w:rsidR="00474476" w:rsidRPr="00EC794B">
        <w:rPr>
          <w:i/>
        </w:rPr>
        <w:t xml:space="preserve"> So seeing that</w:t>
      </w:r>
      <w:r w:rsidR="00BF6251">
        <w:rPr>
          <w:i/>
        </w:rPr>
        <w:t>,</w:t>
      </w:r>
      <w:r w:rsidR="00474476" w:rsidRPr="00EC794B">
        <w:rPr>
          <w:i/>
        </w:rPr>
        <w:t xml:space="preserve"> I think mayb</w:t>
      </w:r>
      <w:r w:rsidR="00474476" w:rsidRPr="0007791F">
        <w:rPr>
          <w:i/>
        </w:rPr>
        <w:t>e pushed me more to think ‘y</w:t>
      </w:r>
      <w:r w:rsidR="00474476" w:rsidRPr="00EC794B">
        <w:rPr>
          <w:i/>
        </w:rPr>
        <w:t>ou have to push yoursel</w:t>
      </w:r>
      <w:r w:rsidR="00474476" w:rsidRPr="0007791F">
        <w:rPr>
          <w:i/>
        </w:rPr>
        <w:t>f into getting your health care’</w:t>
      </w:r>
      <w:r w:rsidR="00474476" w:rsidRPr="0007791F">
        <w:t xml:space="preserve">” was </w:t>
      </w:r>
      <w:r w:rsidR="00D62B7F">
        <w:t xml:space="preserve">assigned </w:t>
      </w:r>
      <w:r w:rsidR="00474476" w:rsidRPr="0007791F">
        <w:t>to the code “</w:t>
      </w:r>
      <w:r w:rsidR="00474476" w:rsidRPr="0007791F">
        <w:rPr>
          <w:b/>
        </w:rPr>
        <w:t>second-hand experience</w:t>
      </w:r>
      <w:r w:rsidR="00474476" w:rsidRPr="0007791F">
        <w:t>”</w:t>
      </w:r>
      <w:r w:rsidRPr="0007791F">
        <w:t>. Finally</w:t>
      </w:r>
      <w:r w:rsidR="00444AFE" w:rsidRPr="0007791F">
        <w:t>,</w:t>
      </w:r>
      <w:r w:rsidRPr="0007791F">
        <w:t xml:space="preserve"> the last part of the </w:t>
      </w:r>
      <w:r w:rsidR="00C5717C">
        <w:t>third</w:t>
      </w:r>
      <w:r w:rsidRPr="0007791F">
        <w:t xml:space="preserve"> </w:t>
      </w:r>
      <w:r w:rsidR="00BF6251">
        <w:t>sentence</w:t>
      </w:r>
      <w:r w:rsidR="00E91423">
        <w:t xml:space="preserve"> was considered to</w:t>
      </w:r>
      <w:r w:rsidRPr="0007791F">
        <w:t xml:space="preserve"> </w:t>
      </w:r>
      <w:r w:rsidR="00E91423">
        <w:t>contain</w:t>
      </w:r>
      <w:r w:rsidRPr="0007791F">
        <w:t xml:space="preserve"> another meaning unit. “</w:t>
      </w:r>
      <w:r w:rsidRPr="00D62B7F">
        <w:rPr>
          <w:i/>
        </w:rPr>
        <w:t>You have to push yourself into getting your health care</w:t>
      </w:r>
      <w:r w:rsidRPr="0007791F">
        <w:t xml:space="preserve">” was </w:t>
      </w:r>
      <w:r w:rsidR="00D62B7F">
        <w:t>assigned to</w:t>
      </w:r>
      <w:r w:rsidRPr="0007791F">
        <w:t xml:space="preserve"> the code “</w:t>
      </w:r>
      <w:r w:rsidRPr="0007791F">
        <w:rPr>
          <w:b/>
        </w:rPr>
        <w:t>self-advocacy</w:t>
      </w:r>
      <w:r w:rsidRPr="0007791F">
        <w:t>”.</w:t>
      </w:r>
    </w:p>
    <w:p w:rsidR="00444AFE" w:rsidRPr="0007791F" w:rsidRDefault="00444AFE" w:rsidP="00474476">
      <w:pPr>
        <w:spacing w:after="0" w:line="480" w:lineRule="auto"/>
        <w:contextualSpacing/>
      </w:pPr>
    </w:p>
    <w:p w:rsidR="007472DF" w:rsidRPr="0007791F" w:rsidRDefault="00444AFE" w:rsidP="0007791F">
      <w:pPr>
        <w:spacing w:after="0" w:line="480" w:lineRule="auto"/>
        <w:contextualSpacing/>
      </w:pPr>
      <w:r w:rsidRPr="00EF693E">
        <w:t>When descr</w:t>
      </w:r>
      <w:r w:rsidR="000C2DAD" w:rsidRPr="00EF693E">
        <w:t>ibing the meaning of the codes, the code “</w:t>
      </w:r>
      <w:r w:rsidR="000C2DAD" w:rsidRPr="00EF693E">
        <w:rPr>
          <w:b/>
        </w:rPr>
        <w:t>self-advocacy</w:t>
      </w:r>
      <w:r w:rsidR="000C2DAD" w:rsidRPr="00EF693E">
        <w:t xml:space="preserve">” was described as the ability to </w:t>
      </w:r>
      <w:r w:rsidR="000C2DAD" w:rsidRPr="00EF693E">
        <w:rPr>
          <w:rFonts w:ascii="Calibri" w:hAnsi="Calibri" w:cs="Calibri"/>
        </w:rPr>
        <w:t xml:space="preserve">ask </w:t>
      </w:r>
      <w:r w:rsidR="004C4125">
        <w:rPr>
          <w:rFonts w:ascii="Calibri" w:hAnsi="Calibri" w:cs="Calibri"/>
        </w:rPr>
        <w:t xml:space="preserve">and obtain </w:t>
      </w:r>
      <w:r w:rsidR="000C2DAD" w:rsidRPr="00EF693E">
        <w:rPr>
          <w:rFonts w:ascii="Calibri" w:hAnsi="Calibri" w:cs="Calibri"/>
        </w:rPr>
        <w:t xml:space="preserve">for what you need. </w:t>
      </w:r>
      <w:r w:rsidR="000C2DAD" w:rsidRPr="00EF693E">
        <w:t>T</w:t>
      </w:r>
      <w:r w:rsidRPr="00EF693E">
        <w:t>he codes “</w:t>
      </w:r>
      <w:r w:rsidRPr="00EF693E">
        <w:rPr>
          <w:b/>
        </w:rPr>
        <w:t>cancer awareness</w:t>
      </w:r>
      <w:r w:rsidRPr="00EF693E">
        <w:t>”, “</w:t>
      </w:r>
      <w:r w:rsidRPr="00EF693E">
        <w:rPr>
          <w:b/>
        </w:rPr>
        <w:t xml:space="preserve">system </w:t>
      </w:r>
      <w:r w:rsidR="007472DF" w:rsidRPr="00EF693E">
        <w:rPr>
          <w:b/>
        </w:rPr>
        <w:t>knowledge</w:t>
      </w:r>
      <w:r w:rsidRPr="00EF693E">
        <w:t>” and “</w:t>
      </w:r>
      <w:r w:rsidRPr="00EF693E">
        <w:rPr>
          <w:b/>
        </w:rPr>
        <w:t xml:space="preserve">second-hand </w:t>
      </w:r>
      <w:r w:rsidR="007472DF" w:rsidRPr="00EF693E">
        <w:rPr>
          <w:b/>
        </w:rPr>
        <w:lastRenderedPageBreak/>
        <w:t>experience</w:t>
      </w:r>
      <w:r w:rsidRPr="00EF693E">
        <w:t xml:space="preserve">” were </w:t>
      </w:r>
      <w:r w:rsidR="00D62B7F" w:rsidRPr="00EF693E">
        <w:t>defined</w:t>
      </w:r>
      <w:r w:rsidRPr="00EF693E">
        <w:t xml:space="preserve"> as elements relevant in </w:t>
      </w:r>
      <w:r w:rsidR="004C4125">
        <w:t xml:space="preserve">patients/families </w:t>
      </w:r>
      <w:r w:rsidR="004C4125" w:rsidRPr="00EF693E">
        <w:t xml:space="preserve">playing an active role in </w:t>
      </w:r>
      <w:r w:rsidR="004C4125">
        <w:t xml:space="preserve">their </w:t>
      </w:r>
      <w:r w:rsidR="004C4125" w:rsidRPr="00EF693E">
        <w:t>care</w:t>
      </w:r>
      <w:r w:rsidR="004C4125">
        <w:t xml:space="preserve">, and </w:t>
      </w:r>
      <w:r w:rsidRPr="00EF693E">
        <w:t xml:space="preserve">seeking </w:t>
      </w:r>
      <w:r w:rsidR="007472DF" w:rsidRPr="00EF693E">
        <w:t>medical attention</w:t>
      </w:r>
      <w:r w:rsidRPr="00EF693E">
        <w:t xml:space="preserve">. The </w:t>
      </w:r>
      <w:r w:rsidR="007472DF" w:rsidRPr="00EF693E">
        <w:t xml:space="preserve">codes </w:t>
      </w:r>
      <w:r w:rsidR="000C2DAD" w:rsidRPr="00EF693E">
        <w:t>“</w:t>
      </w:r>
      <w:r w:rsidR="000C2DAD" w:rsidRPr="00EF693E">
        <w:rPr>
          <w:b/>
        </w:rPr>
        <w:t>cancer awareness</w:t>
      </w:r>
      <w:r w:rsidR="000C2DAD" w:rsidRPr="00BF6251">
        <w:t>”, “</w:t>
      </w:r>
      <w:r w:rsidR="000C2DAD" w:rsidRPr="00E91423">
        <w:rPr>
          <w:b/>
        </w:rPr>
        <w:t>system knowledge</w:t>
      </w:r>
      <w:r w:rsidR="000C2DAD" w:rsidRPr="00BF6251">
        <w:t>” and “</w:t>
      </w:r>
      <w:r w:rsidR="000C2DAD" w:rsidRPr="00E91423">
        <w:rPr>
          <w:b/>
        </w:rPr>
        <w:t>second-hand experience</w:t>
      </w:r>
      <w:r w:rsidR="000C2DAD" w:rsidRPr="00BF6251">
        <w:t xml:space="preserve">” </w:t>
      </w:r>
      <w:r w:rsidRPr="00BF6251">
        <w:t xml:space="preserve">were placed at the same </w:t>
      </w:r>
      <w:r w:rsidR="007472DF" w:rsidRPr="00BF6251">
        <w:t>hierarchical</w:t>
      </w:r>
      <w:r w:rsidR="00D62B7F">
        <w:t xml:space="preserve"> level, below </w:t>
      </w:r>
      <w:r w:rsidR="000C2DAD">
        <w:t>the higher-level code “</w:t>
      </w:r>
      <w:r w:rsidR="000C2DAD" w:rsidRPr="004C4125">
        <w:rPr>
          <w:b/>
        </w:rPr>
        <w:t>self-advocacy</w:t>
      </w:r>
      <w:r w:rsidR="000C2DAD">
        <w:t xml:space="preserve">” and an additional </w:t>
      </w:r>
      <w:r w:rsidR="00D62B7F">
        <w:t>higher-</w:t>
      </w:r>
      <w:r w:rsidRPr="00BF6251">
        <w:t xml:space="preserve">level </w:t>
      </w:r>
      <w:r w:rsidR="007472DF" w:rsidRPr="00BF6251">
        <w:t>code</w:t>
      </w:r>
      <w:r w:rsidR="000C2DAD">
        <w:t xml:space="preserve"> –not present in the text used for this example- </w:t>
      </w:r>
      <w:r w:rsidR="00C5717C">
        <w:t>called “</w:t>
      </w:r>
      <w:r w:rsidR="00C5717C" w:rsidRPr="004C4125">
        <w:rPr>
          <w:b/>
        </w:rPr>
        <w:t>seeking help</w:t>
      </w:r>
      <w:r w:rsidR="00C5717C">
        <w:t>”</w:t>
      </w:r>
      <w:r w:rsidR="004C4125">
        <w:t>, and related to them by causality</w:t>
      </w:r>
      <w:r w:rsidR="000C2DAD">
        <w:t xml:space="preserve">. At the same </w:t>
      </w:r>
      <w:r w:rsidR="000C2DAD" w:rsidRPr="00BF6251">
        <w:t>hierarchical</w:t>
      </w:r>
      <w:r w:rsidR="000C2DAD">
        <w:t xml:space="preserve"> level as </w:t>
      </w:r>
      <w:r w:rsidR="000C2DAD" w:rsidRPr="00BF6251">
        <w:t>“</w:t>
      </w:r>
      <w:r w:rsidR="000C2DAD" w:rsidRPr="00E91423">
        <w:rPr>
          <w:b/>
        </w:rPr>
        <w:t>cancer awareness</w:t>
      </w:r>
      <w:r w:rsidR="000C2DAD" w:rsidRPr="00BF6251">
        <w:t>”, “</w:t>
      </w:r>
      <w:r w:rsidR="000C2DAD" w:rsidRPr="00E91423">
        <w:rPr>
          <w:b/>
        </w:rPr>
        <w:t>system knowledge</w:t>
      </w:r>
      <w:r w:rsidR="000C2DAD" w:rsidRPr="00BF6251">
        <w:t>” and “</w:t>
      </w:r>
      <w:r w:rsidR="000C2DAD" w:rsidRPr="00E91423">
        <w:rPr>
          <w:b/>
        </w:rPr>
        <w:t>second-hand experience</w:t>
      </w:r>
      <w:r w:rsidR="004C4125">
        <w:t xml:space="preserve">” </w:t>
      </w:r>
      <w:r w:rsidR="000C2DAD">
        <w:t xml:space="preserve">there were other codes </w:t>
      </w:r>
      <w:r w:rsidR="004C4125">
        <w:t>in a causal relationship with</w:t>
      </w:r>
      <w:r w:rsidR="000C2DAD">
        <w:t xml:space="preserve"> “</w:t>
      </w:r>
      <w:r w:rsidR="000C2DAD" w:rsidRPr="00EF693E">
        <w:rPr>
          <w:b/>
        </w:rPr>
        <w:t>seeking help</w:t>
      </w:r>
      <w:r w:rsidR="000C2DAD">
        <w:t>”</w:t>
      </w:r>
      <w:r w:rsidR="004C4125">
        <w:t xml:space="preserve"> </w:t>
      </w:r>
      <w:r w:rsidR="000C2DAD">
        <w:t>including</w:t>
      </w:r>
      <w:r w:rsidR="004C4125">
        <w:t xml:space="preserve"> for example </w:t>
      </w:r>
      <w:r w:rsidRPr="00BF6251">
        <w:t>“</w:t>
      </w:r>
      <w:r w:rsidRPr="00EF693E">
        <w:rPr>
          <w:b/>
        </w:rPr>
        <w:t>seriousness of symptoms</w:t>
      </w:r>
      <w:r w:rsidRPr="00BF6251">
        <w:t>”, “</w:t>
      </w:r>
      <w:r w:rsidRPr="00EF693E">
        <w:rPr>
          <w:b/>
        </w:rPr>
        <w:t>fear of death</w:t>
      </w:r>
      <w:r w:rsidRPr="00BF6251">
        <w:t xml:space="preserve">” </w:t>
      </w:r>
      <w:r w:rsidR="004C4125">
        <w:t>and</w:t>
      </w:r>
      <w:r w:rsidRPr="00BF6251">
        <w:t xml:space="preserve"> “</w:t>
      </w:r>
      <w:r w:rsidRPr="00EF693E">
        <w:rPr>
          <w:b/>
        </w:rPr>
        <w:t>family pressure</w:t>
      </w:r>
      <w:r w:rsidRPr="00BF6251">
        <w:t>”</w:t>
      </w:r>
      <w:r w:rsidR="000C2DAD">
        <w:t>.</w:t>
      </w:r>
    </w:p>
    <w:p w:rsidR="00EC794B" w:rsidRPr="0007791F" w:rsidRDefault="00EC794B" w:rsidP="005164E6">
      <w:pPr>
        <w:spacing w:after="0" w:line="480" w:lineRule="auto"/>
        <w:contextualSpacing/>
      </w:pPr>
    </w:p>
    <w:sectPr w:rsidR="00EC794B" w:rsidRPr="0007791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6B6E" w:rsidRDefault="002A3E2F">
      <w:pPr>
        <w:spacing w:after="0" w:line="240" w:lineRule="auto"/>
      </w:pPr>
      <w:r>
        <w:separator/>
      </w:r>
    </w:p>
  </w:endnote>
  <w:endnote w:type="continuationSeparator" w:id="0">
    <w:p w:rsidR="00FD6B6E" w:rsidRDefault="002A3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28261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1565" w:rsidRDefault="009901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0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1565" w:rsidRDefault="005670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6B6E" w:rsidRDefault="002A3E2F">
      <w:pPr>
        <w:spacing w:after="0" w:line="240" w:lineRule="auto"/>
      </w:pPr>
      <w:r>
        <w:separator/>
      </w:r>
    </w:p>
  </w:footnote>
  <w:footnote w:type="continuationSeparator" w:id="0">
    <w:p w:rsidR="00FD6B6E" w:rsidRDefault="002A3E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0007E"/>
    <w:multiLevelType w:val="hybridMultilevel"/>
    <w:tmpl w:val="C01A53EC"/>
    <w:lvl w:ilvl="0" w:tplc="12803F9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63377"/>
    <w:multiLevelType w:val="hybridMultilevel"/>
    <w:tmpl w:val="A2622B44"/>
    <w:lvl w:ilvl="0" w:tplc="526211E6">
      <w:start w:val="1"/>
      <w:numFmt w:val="decimal"/>
      <w:pStyle w:val="Heading1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122306"/>
    <w:multiLevelType w:val="hybridMultilevel"/>
    <w:tmpl w:val="8E3651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E91A73"/>
    <w:multiLevelType w:val="multilevel"/>
    <w:tmpl w:val="22242D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pStyle w:val="Heading4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612B0A14"/>
    <w:multiLevelType w:val="multilevel"/>
    <w:tmpl w:val="A900DA9C"/>
    <w:lvl w:ilvl="0">
      <w:start w:val="3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5" w15:restartNumberingAfterBreak="0">
    <w:nsid w:val="623B4F62"/>
    <w:multiLevelType w:val="multilevel"/>
    <w:tmpl w:val="77EC31DE"/>
    <w:lvl w:ilvl="0">
      <w:start w:val="3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6" w15:restartNumberingAfterBreak="0">
    <w:nsid w:val="74B475E4"/>
    <w:multiLevelType w:val="hybridMultilevel"/>
    <w:tmpl w:val="7646C8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3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163"/>
    <w:rsid w:val="0001477F"/>
    <w:rsid w:val="00043EEA"/>
    <w:rsid w:val="00063E0D"/>
    <w:rsid w:val="0007791F"/>
    <w:rsid w:val="0009040C"/>
    <w:rsid w:val="000C2DAD"/>
    <w:rsid w:val="00127CE3"/>
    <w:rsid w:val="00130E25"/>
    <w:rsid w:val="001708B5"/>
    <w:rsid w:val="0019314A"/>
    <w:rsid w:val="002A3E2F"/>
    <w:rsid w:val="00310132"/>
    <w:rsid w:val="003131C0"/>
    <w:rsid w:val="00330012"/>
    <w:rsid w:val="00345FA2"/>
    <w:rsid w:val="00384B5B"/>
    <w:rsid w:val="00391D7F"/>
    <w:rsid w:val="00395A54"/>
    <w:rsid w:val="003E2D6B"/>
    <w:rsid w:val="00427ABC"/>
    <w:rsid w:val="0044126E"/>
    <w:rsid w:val="00444AFE"/>
    <w:rsid w:val="00461435"/>
    <w:rsid w:val="00474476"/>
    <w:rsid w:val="004A08C8"/>
    <w:rsid w:val="004C4125"/>
    <w:rsid w:val="004D35DE"/>
    <w:rsid w:val="004E57EF"/>
    <w:rsid w:val="004F45F3"/>
    <w:rsid w:val="005164E6"/>
    <w:rsid w:val="0052347B"/>
    <w:rsid w:val="005364FC"/>
    <w:rsid w:val="00547A0A"/>
    <w:rsid w:val="005670F6"/>
    <w:rsid w:val="00571CD1"/>
    <w:rsid w:val="005D48A0"/>
    <w:rsid w:val="006801D5"/>
    <w:rsid w:val="00680FE9"/>
    <w:rsid w:val="006A6A23"/>
    <w:rsid w:val="006E5837"/>
    <w:rsid w:val="0071300C"/>
    <w:rsid w:val="00715B15"/>
    <w:rsid w:val="007472DF"/>
    <w:rsid w:val="00776029"/>
    <w:rsid w:val="007E79B6"/>
    <w:rsid w:val="008F2B1C"/>
    <w:rsid w:val="009442A5"/>
    <w:rsid w:val="00990163"/>
    <w:rsid w:val="009B6CFF"/>
    <w:rsid w:val="00AC461D"/>
    <w:rsid w:val="00B63BEA"/>
    <w:rsid w:val="00B82850"/>
    <w:rsid w:val="00BF6251"/>
    <w:rsid w:val="00C26AD7"/>
    <w:rsid w:val="00C5717C"/>
    <w:rsid w:val="00C57B9E"/>
    <w:rsid w:val="00CD6D79"/>
    <w:rsid w:val="00CE61E0"/>
    <w:rsid w:val="00D0381F"/>
    <w:rsid w:val="00D06EBE"/>
    <w:rsid w:val="00D62B7F"/>
    <w:rsid w:val="00DD7B8E"/>
    <w:rsid w:val="00E85998"/>
    <w:rsid w:val="00E91423"/>
    <w:rsid w:val="00EC0C6A"/>
    <w:rsid w:val="00EC794B"/>
    <w:rsid w:val="00EF693E"/>
    <w:rsid w:val="00F31516"/>
    <w:rsid w:val="00F45429"/>
    <w:rsid w:val="00F662B4"/>
    <w:rsid w:val="00F6684E"/>
    <w:rsid w:val="00FD56F0"/>
    <w:rsid w:val="00FD6B6E"/>
    <w:rsid w:val="00FE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B664C-FE76-406F-9061-5147AA6EE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163"/>
  </w:style>
  <w:style w:type="paragraph" w:styleId="Heading1">
    <w:name w:val="heading 1"/>
    <w:basedOn w:val="Normal"/>
    <w:next w:val="Normal"/>
    <w:link w:val="Heading1Char"/>
    <w:uiPriority w:val="9"/>
    <w:qFormat/>
    <w:rsid w:val="00427ABC"/>
    <w:pPr>
      <w:keepNext/>
      <w:keepLines/>
      <w:numPr>
        <w:numId w:val="1"/>
      </w:numPr>
      <w:spacing w:before="240" w:after="240" w:line="240" w:lineRule="auto"/>
      <w:outlineLvl w:val="0"/>
    </w:pPr>
    <w:rPr>
      <w:rFonts w:eastAsiaTheme="majorEastAsia" w:cstheme="majorBidi"/>
      <w:bCs/>
      <w:color w:val="833C0B" w:themeColor="accent2" w:themeShade="80"/>
      <w:sz w:val="36"/>
      <w:szCs w:val="32"/>
      <w:lang w:val="en-CA" w:eastAsia="zh-CN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27ABC"/>
    <w:pPr>
      <w:numPr>
        <w:ilvl w:val="1"/>
        <w:numId w:val="2"/>
      </w:numPr>
      <w:spacing w:before="40"/>
      <w:outlineLvl w:val="1"/>
    </w:pPr>
    <w:rPr>
      <w:rFonts w:asciiTheme="majorHAnsi" w:hAnsiTheme="majorHAnsi"/>
      <w:b/>
      <w:color w:val="2E74B5" w:themeColor="accent1" w:themeShade="BF"/>
      <w:sz w:val="32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27ABC"/>
    <w:pPr>
      <w:numPr>
        <w:ilvl w:val="2"/>
        <w:numId w:val="3"/>
      </w:numPr>
      <w:outlineLvl w:val="2"/>
    </w:pPr>
    <w:rPr>
      <w:sz w:val="28"/>
    </w:rPr>
  </w:style>
  <w:style w:type="paragraph" w:styleId="Heading4">
    <w:name w:val="heading 4"/>
    <w:basedOn w:val="Heading1"/>
    <w:next w:val="Normal"/>
    <w:link w:val="Heading4Char"/>
    <w:uiPriority w:val="9"/>
    <w:unhideWhenUsed/>
    <w:qFormat/>
    <w:rsid w:val="00427ABC"/>
    <w:pPr>
      <w:numPr>
        <w:ilvl w:val="3"/>
        <w:numId w:val="5"/>
      </w:numPr>
      <w:spacing w:before="40"/>
      <w:outlineLvl w:val="3"/>
    </w:pPr>
    <w:rPr>
      <w:b/>
      <w:iCs/>
      <w:color w:val="C45911" w:themeColor="accent2" w:themeShade="BF"/>
      <w:sz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427ABC"/>
    <w:pPr>
      <w:ind w:firstLine="360"/>
      <w:outlineLvl w:val="4"/>
    </w:pPr>
    <w:rPr>
      <w:rFonts w:asciiTheme="majorHAnsi" w:hAnsiTheme="majorHAnsi"/>
      <w:i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ABC"/>
    <w:rPr>
      <w:rFonts w:eastAsiaTheme="majorEastAsia" w:cstheme="majorBidi"/>
      <w:bCs/>
      <w:color w:val="833C0B" w:themeColor="accent2" w:themeShade="80"/>
      <w:sz w:val="36"/>
      <w:szCs w:val="32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27ABC"/>
    <w:rPr>
      <w:rFonts w:asciiTheme="majorHAnsi" w:eastAsiaTheme="majorEastAsia" w:hAnsiTheme="majorHAnsi" w:cstheme="majorBidi"/>
      <w:b/>
      <w:bCs/>
      <w:color w:val="2E74B5" w:themeColor="accent1" w:themeShade="BF"/>
      <w:sz w:val="32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27AB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6"/>
      <w:lang w:val="en-C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27ABC"/>
    <w:rPr>
      <w:rFonts w:eastAsiaTheme="majorEastAsia" w:cstheme="majorBidi"/>
      <w:b/>
      <w:bCs/>
      <w:iCs/>
      <w:color w:val="C45911" w:themeColor="accent2" w:themeShade="BF"/>
      <w:sz w:val="24"/>
      <w:szCs w:val="32"/>
      <w:lang w:val="en-CA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427ABC"/>
    <w:rPr>
      <w:rFonts w:asciiTheme="majorHAnsi" w:eastAsiaTheme="majorEastAsia" w:hAnsiTheme="majorHAnsi" w:cstheme="majorBidi"/>
      <w:b/>
      <w:bCs/>
      <w:i/>
      <w:iCs/>
      <w:color w:val="2E74B5" w:themeColor="accent1" w:themeShade="BF"/>
      <w:sz w:val="24"/>
      <w:szCs w:val="32"/>
      <w:lang w:val="en-CA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99016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990163"/>
  </w:style>
  <w:style w:type="paragraph" w:styleId="Footer">
    <w:name w:val="footer"/>
    <w:basedOn w:val="Normal"/>
    <w:link w:val="FooterChar"/>
    <w:uiPriority w:val="99"/>
    <w:unhideWhenUsed/>
    <w:rsid w:val="00990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1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ujadas Botey</dc:creator>
  <cp:keywords/>
  <dc:description/>
  <cp:lastModifiedBy>Anna Pujadas Botey</cp:lastModifiedBy>
  <cp:revision>2</cp:revision>
  <dcterms:created xsi:type="dcterms:W3CDTF">2020-09-10T14:45:00Z</dcterms:created>
  <dcterms:modified xsi:type="dcterms:W3CDTF">2020-09-10T14:45:00Z</dcterms:modified>
</cp:coreProperties>
</file>